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>nalysis of reference gene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xpression stability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The stability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 xml:space="preserve">GAPDH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and five additional pairs of reference genes (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18S rRNA, ACTB, SDHA, UX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YWHAZ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) were tested by GeNorm, NormFinder and BestKeeper. GeNorm, NormFinder and BestKeeper respectively showed the stability of the reference gene (Fig 1-3, this page). The comprehensive stability ranking order (Better--Good--Average) was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GAPDH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SDHA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UXT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18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ACTB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  <w:lang w:val="en-US" w:eastAsia="zh-CN"/>
        </w:rPr>
        <w:t>YWHAZ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(Fig 4, this page).</w:t>
      </w:r>
    </w:p>
    <w:p>
      <w:pPr>
        <w:pStyle w:val="Normal"/>
        <w:rPr>
          <w:rFonts w:ascii="Times New Roman" w:hAnsi="Times New Roman" w:cs="Times New Roman"/>
          <w:kern w:val="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kern w:val="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85140</wp:posOffset>
            </wp:positionH>
            <wp:positionV relativeFrom="paragraph">
              <wp:posOffset>311785</wp:posOffset>
            </wp:positionV>
            <wp:extent cx="6407150" cy="4971415"/>
            <wp:effectExtent l="0" t="0" r="0" b="0"/>
            <wp:wrapSquare wrapText="bothSides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" w:cs="Times New Roman"/>
      <w:b/>
      <w:bCs/>
      <w:kern w:val="2"/>
      <w:sz w:val="36"/>
      <w:szCs w:val="36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心晴</dc:creator>
  <dc:description/>
  <dc:language>en-US</dc:language>
  <cp:lastModifiedBy>Ke Li</cp:lastModifiedBy>
  <dcterms:modified xsi:type="dcterms:W3CDTF">2022-06-09T03:20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FE9F79DAFE43C4BB1559C6F92BB6AB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